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7BA56D" w14:textId="5AFE3F74" w:rsidR="005E2A0D" w:rsidRPr="005E2A0D" w:rsidRDefault="000950E8" w:rsidP="005B7C2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8F0E5A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Table</w:t>
      </w:r>
      <w:r w:rsidR="005E2A0D" w:rsidRPr="005E2A0D">
        <w:rPr>
          <w:rFonts w:ascii="Times New Roman" w:hAnsi="Times New Roman" w:cs="Times New Roman"/>
          <w:sz w:val="24"/>
          <w:szCs w:val="24"/>
        </w:rPr>
        <w:t>. Multivariable logistic regression analysis for predictors of unfavorable outcome</w:t>
      </w:r>
    </w:p>
    <w:p w14:paraId="52C7455D" w14:textId="77777777" w:rsidR="005E2A0D" w:rsidRDefault="005E2A0D" w:rsidP="005B7C2D">
      <w:pPr>
        <w:spacing w:line="360" w:lineRule="auto"/>
        <w:jc w:val="both"/>
        <w:rPr>
          <w:rFonts w:ascii="Times New Roman" w:hAnsi="Times New Roman" w:cs="Times New Roman"/>
        </w:rPr>
      </w:pPr>
    </w:p>
    <w:tbl>
      <w:tblPr>
        <w:tblW w:w="8311" w:type="dxa"/>
        <w:tblInd w:w="113" w:type="dxa"/>
        <w:tblLook w:val="04A0" w:firstRow="1" w:lastRow="0" w:firstColumn="1" w:lastColumn="0" w:noHBand="0" w:noVBand="1"/>
      </w:tblPr>
      <w:tblGrid>
        <w:gridCol w:w="4135"/>
        <w:gridCol w:w="1800"/>
        <w:gridCol w:w="2376"/>
      </w:tblGrid>
      <w:tr w:rsidR="005E2A0D" w:rsidRPr="00B11060" w14:paraId="2ED6EE3E" w14:textId="77777777" w:rsidTr="00D17C8F">
        <w:trPr>
          <w:trHeight w:val="432"/>
        </w:trPr>
        <w:tc>
          <w:tcPr>
            <w:tcW w:w="41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54D2C" w14:textId="77777777" w:rsidR="005E2A0D" w:rsidRPr="00B11060" w:rsidRDefault="005E2A0D" w:rsidP="00D17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1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41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E7FBA" w14:textId="77777777" w:rsidR="005E2A0D" w:rsidRPr="00B11060" w:rsidRDefault="005E2A0D" w:rsidP="00D17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B11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ogistic regression </w:t>
            </w:r>
            <w:r w:rsidRPr="00C355B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alysis</w:t>
            </w:r>
          </w:p>
        </w:tc>
      </w:tr>
      <w:tr w:rsidR="005E2A0D" w:rsidRPr="00B11060" w14:paraId="16E10972" w14:textId="77777777" w:rsidTr="00D17C8F">
        <w:trPr>
          <w:trHeight w:val="432"/>
        </w:trPr>
        <w:tc>
          <w:tcPr>
            <w:tcW w:w="41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E9B1E" w14:textId="77777777" w:rsidR="005E2A0D" w:rsidRPr="00B11060" w:rsidRDefault="005E2A0D" w:rsidP="00D17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1722A" w14:textId="77777777" w:rsidR="005E2A0D" w:rsidRPr="00B11060" w:rsidRDefault="005E2A0D" w:rsidP="00D17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1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58BCD" w14:textId="77777777" w:rsidR="005E2A0D" w:rsidRPr="00B11060" w:rsidRDefault="005E2A0D" w:rsidP="00D17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1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B11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 C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5E2A0D" w:rsidRPr="00B11060" w14:paraId="36DE4AE4" w14:textId="77777777" w:rsidTr="00D17C8F">
        <w:trPr>
          <w:trHeight w:val="432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42950" w14:textId="77777777" w:rsidR="005E2A0D" w:rsidRDefault="005E2A0D" w:rsidP="00D17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B11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3621C62B" w14:textId="77777777" w:rsidR="005E2A0D" w:rsidRPr="00B11060" w:rsidRDefault="005E2A0D" w:rsidP="00D17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RC: males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C2CDF" w14:textId="77777777" w:rsidR="005E2A0D" w:rsidRPr="00F96BF2" w:rsidRDefault="005E2A0D" w:rsidP="00D17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6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8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24B43" w14:textId="77777777" w:rsidR="005E2A0D" w:rsidRPr="00B11060" w:rsidRDefault="005E2A0D" w:rsidP="00D17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1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  <w:r w:rsidRPr="00B11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  <w:r w:rsidRPr="00B11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2</w:t>
            </w:r>
            <w:r w:rsidRPr="00B11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5E2A0D" w:rsidRPr="00B11060" w14:paraId="4C73AA5F" w14:textId="77777777" w:rsidTr="00D17C8F">
        <w:trPr>
          <w:trHeight w:val="432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BE8EB" w14:textId="77777777" w:rsidR="005E2A0D" w:rsidRDefault="005E2A0D" w:rsidP="00D17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nset age </w:t>
            </w:r>
          </w:p>
          <w:p w14:paraId="5D533BE9" w14:textId="77777777" w:rsidR="005E2A0D" w:rsidRPr="00B11060" w:rsidRDefault="005E2A0D" w:rsidP="00D17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years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E50DB" w14:textId="77777777" w:rsidR="005E2A0D" w:rsidRPr="00F96BF2" w:rsidRDefault="005E2A0D" w:rsidP="00D17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6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4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0BB06" w14:textId="77777777" w:rsidR="005E2A0D" w:rsidRPr="00B11060" w:rsidRDefault="005E2A0D" w:rsidP="00D17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  <w:r w:rsidRPr="00B11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  <w:r w:rsidRPr="00B11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</w:t>
            </w:r>
            <w:r w:rsidRPr="00B11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5E2A0D" w:rsidRPr="00B11060" w14:paraId="565D0BE7" w14:textId="77777777" w:rsidTr="00D17C8F">
        <w:trPr>
          <w:trHeight w:val="432"/>
        </w:trPr>
        <w:tc>
          <w:tcPr>
            <w:tcW w:w="4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BEC83" w14:textId="77777777" w:rsidR="005E2A0D" w:rsidRPr="00B11060" w:rsidRDefault="005E2A0D" w:rsidP="00D17C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11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toimmun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11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eas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RC: absent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D0394" w14:textId="77777777" w:rsidR="005E2A0D" w:rsidRPr="00F96BF2" w:rsidRDefault="005E2A0D" w:rsidP="00D17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6BF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8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F2220" w14:textId="77777777" w:rsidR="005E2A0D" w:rsidRPr="00B11060" w:rsidRDefault="005E2A0D" w:rsidP="00D17C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2</w:t>
            </w:r>
            <w:r w:rsidRPr="00B11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  <w:r w:rsidRPr="00B11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9</w:t>
            </w:r>
            <w:r w:rsidRPr="00B110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</w:tbl>
    <w:p w14:paraId="74243295" w14:textId="06C32462" w:rsidR="005E2A0D" w:rsidRDefault="005E2A0D" w:rsidP="005E2A0D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</w:t>
      </w:r>
      <w:r w:rsidRPr="00C355B1">
        <w:rPr>
          <w:rFonts w:ascii="Times New Roman" w:eastAsia="Times New Roman" w:hAnsi="Times New Roman" w:cs="Times New Roman"/>
          <w:color w:val="000000"/>
          <w:sz w:val="24"/>
          <w:szCs w:val="24"/>
        </w:rPr>
        <w:t>Omnibus test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r the model</w:t>
      </w:r>
      <w:r w:rsidRPr="00C355B1">
        <w:rPr>
          <w:rFonts w:ascii="Times New Roman" w:eastAsia="Times New Roman" w:hAnsi="Times New Roman" w:cs="Times New Roman"/>
          <w:color w:val="000000"/>
          <w:sz w:val="24"/>
          <w:szCs w:val="24"/>
        </w:rPr>
        <w:t>: p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=</w:t>
      </w:r>
      <w:r w:rsidRPr="00C355B1">
        <w:rPr>
          <w:rFonts w:ascii="Times New Roman" w:eastAsia="Times New Roman" w:hAnsi="Times New Roman" w:cs="Times New Roman"/>
          <w:color w:val="000000"/>
          <w:sz w:val="24"/>
          <w:szCs w:val="24"/>
        </w:rPr>
        <w:t>0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580</w:t>
      </w:r>
    </w:p>
    <w:p w14:paraId="2BB5671B" w14:textId="77777777" w:rsidR="005E2A0D" w:rsidRDefault="005E2A0D" w:rsidP="005E2A0D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OR: Odds ratio, CI: Confidence interval, RC: Reference category</w:t>
      </w:r>
    </w:p>
    <w:p w14:paraId="478638F0" w14:textId="77777777" w:rsidR="005E2A0D" w:rsidRDefault="005E2A0D" w:rsidP="005B7C2D">
      <w:pPr>
        <w:spacing w:line="36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</w:p>
    <w:sectPr w:rsidR="005E2A0D" w:rsidSect="00B44AE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25F9"/>
    <w:rsid w:val="00033545"/>
    <w:rsid w:val="000950E8"/>
    <w:rsid w:val="001E78CE"/>
    <w:rsid w:val="003925F9"/>
    <w:rsid w:val="003D5452"/>
    <w:rsid w:val="004F12BE"/>
    <w:rsid w:val="00523A94"/>
    <w:rsid w:val="005B7C2D"/>
    <w:rsid w:val="005D1E8B"/>
    <w:rsid w:val="005E2A0D"/>
    <w:rsid w:val="00695EB1"/>
    <w:rsid w:val="008161B6"/>
    <w:rsid w:val="00852F1A"/>
    <w:rsid w:val="008F0E5A"/>
    <w:rsid w:val="009431F5"/>
    <w:rsid w:val="009715D7"/>
    <w:rsid w:val="00974F2A"/>
    <w:rsid w:val="009D6AA3"/>
    <w:rsid w:val="009F5314"/>
    <w:rsid w:val="00AD1A22"/>
    <w:rsid w:val="00B11060"/>
    <w:rsid w:val="00B22534"/>
    <w:rsid w:val="00B44AE9"/>
    <w:rsid w:val="00BB2335"/>
    <w:rsid w:val="00C105AD"/>
    <w:rsid w:val="00C355B1"/>
    <w:rsid w:val="00C81638"/>
    <w:rsid w:val="00CF2FC3"/>
    <w:rsid w:val="00E31A24"/>
    <w:rsid w:val="00F22F3C"/>
    <w:rsid w:val="00F51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3FDDD79"/>
  <w15:chartTrackingRefBased/>
  <w15:docId w15:val="{B091DC27-4483-4F04-84BE-1E36ACAEF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925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Gl">
    <w:name w:val="Strong"/>
    <w:basedOn w:val="VarsaylanParagrafYazTipi"/>
    <w:uiPriority w:val="22"/>
    <w:qFormat/>
    <w:rsid w:val="005B7C2D"/>
    <w:rPr>
      <w:b/>
      <w:bCs/>
    </w:rPr>
  </w:style>
  <w:style w:type="character" w:styleId="Vurgu">
    <w:name w:val="Emphasis"/>
    <w:basedOn w:val="VarsaylanParagrafYazTipi"/>
    <w:uiPriority w:val="20"/>
    <w:qFormat/>
    <w:rsid w:val="0003354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16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65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0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8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7</Words>
  <Characters>342</Characters>
  <Application>Microsoft Office Word</Application>
  <DocSecurity>0</DocSecurity>
  <Lines>22</Lines>
  <Paragraphs>20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z SIGIRLI</dc:creator>
  <cp:keywords/>
  <dc:description/>
  <cp:lastModifiedBy>Microsoft hesabı</cp:lastModifiedBy>
  <cp:revision>4</cp:revision>
  <dcterms:created xsi:type="dcterms:W3CDTF">2025-10-10T17:08:00Z</dcterms:created>
  <dcterms:modified xsi:type="dcterms:W3CDTF">2025-10-10T1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983190b-ac7c-4f24-afc6-540693e030f9</vt:lpwstr>
  </property>
</Properties>
</file>